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E4201" w14:textId="77777777" w:rsidR="00D5186D" w:rsidRDefault="00D5186D" w:rsidP="00D5186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56D93B" w14:textId="77777777" w:rsidR="00D5186D" w:rsidRDefault="00D5186D" w:rsidP="00D5186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56F6843" wp14:editId="5DFFB29F">
            <wp:extent cx="5291234" cy="7221385"/>
            <wp:effectExtent l="0" t="0" r="5080" b="0"/>
            <wp:docPr id="38547693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476932" name="Picture 2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9" t="4571" r="7289"/>
                    <a:stretch/>
                  </pic:blipFill>
                  <pic:spPr bwMode="auto">
                    <a:xfrm>
                      <a:off x="0" y="0"/>
                      <a:ext cx="5291721" cy="7222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EB8B6" w14:textId="0A00215D" w:rsidR="00D5186D" w:rsidRDefault="00D5186D" w:rsidP="008F38F5">
      <w:pPr>
        <w:spacing w:line="480" w:lineRule="auto"/>
        <w:outlineLvl w:val="1"/>
      </w:pPr>
      <w:r w:rsidRPr="00AE2FE3">
        <w:rPr>
          <w:rFonts w:asciiTheme="majorBidi" w:hAnsiTheme="majorBidi" w:cstheme="majorBidi"/>
          <w:b/>
          <w:bCs/>
          <w:sz w:val="24"/>
          <w:szCs w:val="24"/>
        </w:rPr>
        <w:t xml:space="preserve">Fig. S4. </w:t>
      </w:r>
      <w:r w:rsidRPr="000A719D">
        <w:rPr>
          <w:rFonts w:asciiTheme="majorBidi" w:hAnsiTheme="majorBidi" w:cstheme="majorBidi"/>
          <w:sz w:val="24"/>
          <w:szCs w:val="24"/>
        </w:rPr>
        <w:t>Segmented linear regression model results. The model fitted the relationship between transpiration rate and balancing pressure at different soil water contents (SWC).</w:t>
      </w:r>
    </w:p>
    <w:sectPr w:rsidR="00D5186D" w:rsidSect="00D5186D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6933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46743" w14:textId="77777777" w:rsidR="000C7EE4" w:rsidRDefault="000C7E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4DAA4596" w14:textId="77777777" w:rsidR="000C7EE4" w:rsidRDefault="000C7EE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6D"/>
    <w:rsid w:val="00055CC5"/>
    <w:rsid w:val="000C7EE4"/>
    <w:rsid w:val="001E4942"/>
    <w:rsid w:val="008F38F5"/>
    <w:rsid w:val="00BF37A8"/>
    <w:rsid w:val="00C67254"/>
    <w:rsid w:val="00D5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9E432"/>
  <w15:chartTrackingRefBased/>
  <w15:docId w15:val="{90219D5C-D02F-4DEC-9636-89DFD3E4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86D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8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8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8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8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8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8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8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8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8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8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86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86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8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51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86D"/>
    <w:rPr>
      <w:rFonts w:eastAsia="SimSu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51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6</cp:revision>
  <dcterms:created xsi:type="dcterms:W3CDTF">2024-10-17T12:39:00Z</dcterms:created>
  <dcterms:modified xsi:type="dcterms:W3CDTF">2024-10-17T12:43:00Z</dcterms:modified>
</cp:coreProperties>
</file>